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FE4A" w14:textId="19D2DA0D" w:rsidR="00AC478A" w:rsidRPr="007F3527" w:rsidRDefault="00AC478A" w:rsidP="007F3527">
      <w:pPr>
        <w:jc w:val="center"/>
        <w:rPr>
          <w:sz w:val="20"/>
          <w:szCs w:val="20"/>
        </w:rPr>
      </w:pPr>
    </w:p>
    <w:p w14:paraId="440C53E4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p w14:paraId="695415F7" w14:textId="77777777" w:rsidR="00FF0537" w:rsidRPr="00BC151C" w:rsidRDefault="00FF0537" w:rsidP="007F3527">
      <w:pPr>
        <w:tabs>
          <w:tab w:val="left" w:pos="6430"/>
        </w:tabs>
        <w:rPr>
          <w:sz w:val="18"/>
          <w:szCs w:val="18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512"/>
        <w:gridCol w:w="876"/>
        <w:gridCol w:w="1256"/>
        <w:gridCol w:w="5145"/>
      </w:tblGrid>
      <w:tr w:rsidR="007A4973" w:rsidRPr="00BC151C" w14:paraId="1575834A" w14:textId="77777777" w:rsidTr="00953E3A">
        <w:trPr>
          <w:trHeight w:val="317"/>
        </w:trPr>
        <w:tc>
          <w:tcPr>
            <w:tcW w:w="87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9499" w14:textId="77777777" w:rsidR="00BC151C" w:rsidRPr="00BC151C" w:rsidRDefault="00BC151C" w:rsidP="00BC151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BC151C">
              <w:rPr>
                <w:color w:val="000000"/>
                <w:sz w:val="22"/>
                <w:szCs w:val="22"/>
              </w:rPr>
              <w:t>S7 Table. Unique genes differentially expressed on biofilm R-CDI, RT001 strains.</w:t>
            </w:r>
          </w:p>
          <w:p w14:paraId="0CE471F3" w14:textId="77777777" w:rsidR="00BC151C" w:rsidRPr="00BC151C" w:rsidRDefault="00BC151C" w:rsidP="00BC151C">
            <w:pPr>
              <w:spacing w:line="480" w:lineRule="auto"/>
              <w:rPr>
                <w:rStyle w:val="q4iawc"/>
                <w:rFonts w:eastAsiaTheme="majorEastAsia"/>
                <w:sz w:val="22"/>
                <w:szCs w:val="22"/>
              </w:rPr>
            </w:pPr>
            <w:r w:rsidRPr="00BC151C">
              <w:rPr>
                <w:bCs/>
                <w:color w:val="000000" w:themeColor="text1"/>
                <w:sz w:val="22"/>
                <w:szCs w:val="22"/>
              </w:rPr>
              <w:t>Pool 1 (</w:t>
            </w:r>
            <w:r w:rsidRPr="00BC151C">
              <w:rPr>
                <w:rFonts w:eastAsiaTheme="majorEastAsia"/>
                <w:bCs/>
                <w:color w:val="000000" w:themeColor="text1"/>
                <w:sz w:val="22"/>
                <w:szCs w:val="22"/>
              </w:rPr>
              <w:t xml:space="preserve">nonadherent, </w:t>
            </w:r>
            <w:r w:rsidRPr="00BC151C">
              <w:rPr>
                <w:rStyle w:val="q4iawc"/>
                <w:rFonts w:eastAsiaTheme="majorEastAsia"/>
                <w:bCs/>
                <w:color w:val="000000" w:themeColor="text1"/>
                <w:sz w:val="22"/>
                <w:szCs w:val="22"/>
              </w:rPr>
              <w:t>RT001, NR-CDI) vs. Pool 5 (biofilm, RT001, NR-CDI) and Pool 2 (nonadherent, RT001, R-CDI) vs. Pool 6 (biofilm, RT001, R-CDI)</w:t>
            </w:r>
            <w:r w:rsidRPr="00BC151C">
              <w:rPr>
                <w:rStyle w:val="q4iawc"/>
                <w:rFonts w:eastAsiaTheme="majorEastAsia"/>
                <w:sz w:val="22"/>
                <w:szCs w:val="22"/>
              </w:rPr>
              <w:t>.</w:t>
            </w:r>
          </w:p>
          <w:p w14:paraId="11BCDCF6" w14:textId="47F9E8B0" w:rsidR="00740B87" w:rsidRPr="00BC151C" w:rsidRDefault="00740B87" w:rsidP="00A87310">
            <w:pPr>
              <w:spacing w:line="240" w:lineRule="atLeast"/>
              <w:rPr>
                <w:color w:val="000000"/>
                <w:sz w:val="18"/>
                <w:szCs w:val="18"/>
              </w:rPr>
            </w:pPr>
          </w:p>
        </w:tc>
      </w:tr>
      <w:tr w:rsidR="007A4973" w:rsidRPr="007F3527" w14:paraId="07F9A2EE" w14:textId="77777777" w:rsidTr="00953E3A">
        <w:trPr>
          <w:trHeight w:val="31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7104" w14:textId="77777777" w:rsidR="007A4973" w:rsidRPr="007F3527" w:rsidRDefault="007A4973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9D10" w14:textId="77777777" w:rsidR="007A4973" w:rsidRPr="007F3527" w:rsidRDefault="007A4973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9F57" w14:textId="77777777" w:rsidR="007A4973" w:rsidRPr="007F3527" w:rsidRDefault="007A4973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2CAC5D42" w14:textId="3B7F297E" w:rsidR="007A4973" w:rsidRPr="007F3527" w:rsidRDefault="007A4973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5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7CC6" w14:textId="77777777" w:rsidR="007A4973" w:rsidRPr="007F3527" w:rsidRDefault="007A4973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7A4973" w:rsidRPr="007F3527" w14:paraId="62D46DF5" w14:textId="77777777" w:rsidTr="00953E3A">
        <w:trPr>
          <w:trHeight w:val="317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46A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0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2A8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3.188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BAE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5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3B0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3783 domain-containing protein</w:t>
            </w:r>
          </w:p>
        </w:tc>
      </w:tr>
      <w:tr w:rsidR="007A4973" w:rsidRPr="007F3527" w14:paraId="7844B20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A8B37D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EA9CF6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86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894390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95C62B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Glyoxalase</w:t>
            </w:r>
          </w:p>
        </w:tc>
      </w:tr>
      <w:tr w:rsidR="007A4973" w:rsidRPr="007F3527" w14:paraId="5E531A24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E6F317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C9FB4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1BA74B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91B7B39" w14:textId="5051F500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Mgtc</w:t>
            </w:r>
            <w:proofErr w:type="spellEnd"/>
            <w:r w:rsidR="007A4973" w:rsidRPr="007F3527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sapb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family protein</w:t>
            </w:r>
          </w:p>
        </w:tc>
      </w:tr>
      <w:tr w:rsidR="007A4973" w:rsidRPr="007F3527" w14:paraId="5DD40388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51EBF28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98207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228B9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252CECB" w14:textId="341A3DD9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0CB5C1E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99864A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5B2CB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3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2D0647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FAA20B7" w14:textId="7F8F364B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1561A8AC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3DCBF5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5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A45EB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AD1851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2EBA69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RNA polymerase, sigma-24 subunit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subfamily (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subfamily RNA polymerase factor sigma-70)</w:t>
            </w:r>
          </w:p>
        </w:tc>
      </w:tr>
      <w:tr w:rsidR="007A4973" w:rsidRPr="007F3527" w14:paraId="30A9D570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E90977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0F86E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B7EBA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CD7DF99" w14:textId="37A8A3C4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192298C2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E6DF00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9EC55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805717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3DE1043" w14:textId="0FAB3B63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41DEE3D5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4B09B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40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C0970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6E064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EF40134" w14:textId="4635C714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Antimicrobial peptide ABC transporter 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atpase</w:t>
            </w:r>
            <w:proofErr w:type="spellEnd"/>
          </w:p>
        </w:tc>
      </w:tr>
      <w:tr w:rsidR="007A4973" w:rsidRPr="007F3527" w14:paraId="6ECD9B74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ED7483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9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F9ED5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6125B5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9474922" w14:textId="16AB974E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Tn1549-like conjugative transposon protein, </w:t>
            </w:r>
            <w:r w:rsidR="00FA1638" w:rsidRPr="007F3527">
              <w:rPr>
                <w:color w:val="000000"/>
                <w:sz w:val="20"/>
                <w:szCs w:val="20"/>
              </w:rPr>
              <w:t>ctn4</w:t>
            </w:r>
            <w:r w:rsidRPr="007F3527">
              <w:rPr>
                <w:color w:val="000000"/>
                <w:sz w:val="20"/>
                <w:szCs w:val="20"/>
              </w:rPr>
              <w:t>-Orf5</w:t>
            </w:r>
          </w:p>
        </w:tc>
      </w:tr>
      <w:tr w:rsidR="007A4973" w:rsidRPr="007F3527" w14:paraId="3158687E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D1A5E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D5829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FF397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C4B5714" w14:textId="34E8EF01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70F2C380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7AD758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18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82880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EA908B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15BF8F8D" w14:textId="2FC87336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17AA4771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42F6F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03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0855B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72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CC2E7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62013F5" w14:textId="5BB51314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Cbpa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collagen-binding adhesin</w:t>
            </w:r>
          </w:p>
        </w:tc>
      </w:tr>
      <w:tr w:rsidR="007A4973" w:rsidRPr="007F3527" w14:paraId="7F391C4D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A837EAF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9FE81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E97EFE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5DB758A" w14:textId="2B7D0C78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5AFAB4F5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CFFA8D6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FD051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3BA0E8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3CC9848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pha subunit of 2-amino-4-ketopentatanoate thiolase</w:t>
            </w:r>
          </w:p>
        </w:tc>
      </w:tr>
      <w:tr w:rsidR="007A4973" w:rsidRPr="007F3527" w14:paraId="3F5CB9D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EFCFAB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2A0A0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D085F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FAF33A3" w14:textId="1C588F7D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murr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/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rpir</w:t>
            </w:r>
            <w:proofErr w:type="spellEnd"/>
            <w:r w:rsidR="00FA1638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7A4973" w:rsidRPr="007F3527" w14:paraId="6D426F3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351A3A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00FD6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059B2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D1D0480" w14:textId="28354C98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murr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/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rpir</w:t>
            </w:r>
            <w:proofErr w:type="spellEnd"/>
            <w:r w:rsidR="00FA1638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7A4973" w:rsidRPr="007F3527" w14:paraId="76BF891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8B1DDE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9B056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82AADB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5856030A" w14:textId="5EE4053E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esolve</w:t>
            </w:r>
          </w:p>
        </w:tc>
      </w:tr>
      <w:tr w:rsidR="007A4973" w:rsidRPr="007F3527" w14:paraId="1D263D7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FC591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F246F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99E88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F7B02C6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7A4973" w:rsidRPr="007F3527" w14:paraId="091D904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101E3F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653CF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DFAC2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55DC8D1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wo component sensor histidine kinase</w:t>
            </w:r>
          </w:p>
        </w:tc>
      </w:tr>
      <w:tr w:rsidR="007A4973" w:rsidRPr="007F3527" w14:paraId="109BAA7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E350DB2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0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5B42F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24439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641AD2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7A4973" w:rsidRPr="007F3527" w14:paraId="1C8CD741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EE6C0F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86812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1492F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4564474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LP-dependent aminotransferase family protein</w:t>
            </w:r>
          </w:p>
        </w:tc>
      </w:tr>
      <w:tr w:rsidR="007A4973" w:rsidRPr="007F3527" w14:paraId="4FDA3540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22AAC88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29C80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EBA09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1D7C97D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LP-dependent aminotransferase family protein</w:t>
            </w:r>
          </w:p>
        </w:tc>
      </w:tr>
      <w:tr w:rsidR="007A4973" w:rsidRPr="007F3527" w14:paraId="3DCD79D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139B4C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D9696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8AC400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32000DA" w14:textId="50843374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Tn1549-like conjugative transfer protein, </w:t>
            </w:r>
            <w:r w:rsidR="00FA1638" w:rsidRPr="007F3527">
              <w:rPr>
                <w:color w:val="000000"/>
                <w:sz w:val="20"/>
                <w:szCs w:val="20"/>
              </w:rPr>
              <w:t>ctn5</w:t>
            </w:r>
            <w:r w:rsidRPr="007F3527">
              <w:rPr>
                <w:color w:val="000000"/>
                <w:sz w:val="20"/>
                <w:szCs w:val="20"/>
              </w:rPr>
              <w:t>-Orf5</w:t>
            </w:r>
          </w:p>
        </w:tc>
      </w:tr>
      <w:tr w:rsidR="007A4973" w:rsidRPr="007F3527" w14:paraId="13EBC948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EC92F3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25043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2202E9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7A73010" w14:textId="5370C5AE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7A4973" w:rsidRPr="007F3527" w14:paraId="66AB989C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7957F1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3A389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9A473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2AA9F3D" w14:textId="7E0F1965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Ftsx</w:t>
            </w:r>
            <w:proofErr w:type="spellEnd"/>
            <w:r w:rsidR="007A4973" w:rsidRPr="007F3527">
              <w:rPr>
                <w:color w:val="000000"/>
                <w:sz w:val="20"/>
                <w:szCs w:val="20"/>
              </w:rPr>
              <w:t>-like permease family protein</w:t>
            </w:r>
          </w:p>
        </w:tc>
      </w:tr>
      <w:tr w:rsidR="007A4973" w:rsidRPr="007F3527" w14:paraId="3F4EF1A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0A946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EB39D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159B9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6FF683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MBL fold metallo-hydrolase</w:t>
            </w:r>
          </w:p>
        </w:tc>
      </w:tr>
      <w:tr w:rsidR="007A4973" w:rsidRPr="007F3527" w14:paraId="54D55032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29A946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3CE8E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BE939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0310D3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7A4973" w:rsidRPr="007F3527" w14:paraId="378BCC5E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6727E1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5CB9E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D53F86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96D7770" w14:textId="64988268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Vorb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subunit of 3-methyl-2-oxobutanoate dehydrogenase</w:t>
            </w:r>
          </w:p>
        </w:tc>
      </w:tr>
      <w:tr w:rsidR="007A4973" w:rsidRPr="007F3527" w14:paraId="15D2354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92C1356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EE6DE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FB48C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E24D37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3788 domain-containing protein</w:t>
            </w:r>
          </w:p>
        </w:tc>
      </w:tr>
      <w:tr w:rsidR="007A4973" w:rsidRPr="007F3527" w14:paraId="68D81CB1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C52E11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lastRenderedPageBreak/>
              <w:t>CAJ694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92630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EE19C6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D5FA20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antiterminator</w:t>
            </w:r>
            <w:proofErr w:type="spellEnd"/>
          </w:p>
        </w:tc>
      </w:tr>
      <w:tr w:rsidR="007A4973" w:rsidRPr="007F3527" w14:paraId="6F1F048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5D1A1F2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3E8D1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8B8875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5A2C434F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transporter subunit EIIC</w:t>
            </w:r>
          </w:p>
        </w:tc>
      </w:tr>
      <w:tr w:rsidR="007A4973" w:rsidRPr="007F3527" w14:paraId="670973E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3FE0FF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B7CEC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A8368E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E5D2962" w14:textId="41544BC9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71B617B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0B08D4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28E29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8A8AC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CFA19A2" w14:textId="537303C3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lysr</w:t>
            </w:r>
            <w:proofErr w:type="spellEnd"/>
            <w:r w:rsidR="00FA1638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7A4973" w:rsidRPr="007F3527" w14:paraId="36DE259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1B8CCB3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190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91EDB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59FEC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D8F8B4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conjugative transposon protein fragment (central region)</w:t>
            </w:r>
          </w:p>
        </w:tc>
      </w:tr>
      <w:tr w:rsidR="007A4973" w:rsidRPr="007F3527" w14:paraId="2310092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354D7C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E63FB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27FEB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D63A724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EIIA transporter subunit</w:t>
            </w:r>
          </w:p>
        </w:tc>
      </w:tr>
      <w:tr w:rsidR="007A4973" w:rsidRPr="00BC151C" w14:paraId="1A2D138D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93C581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9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0D31C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43C09B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E4EA56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  <w:lang w:val="es-MX"/>
              </w:rPr>
            </w:pPr>
            <w:r w:rsidRPr="007F3527">
              <w:rPr>
                <w:color w:val="000000"/>
                <w:sz w:val="20"/>
                <w:szCs w:val="20"/>
                <w:lang w:val="es-MX"/>
              </w:rPr>
              <w:t>N-acetylmuramoyl-l-</w:t>
            </w:r>
            <w:proofErr w:type="spellStart"/>
            <w:r w:rsidRPr="007F3527">
              <w:rPr>
                <w:color w:val="000000"/>
                <w:sz w:val="20"/>
                <w:szCs w:val="20"/>
                <w:lang w:val="es-MX"/>
              </w:rPr>
              <w:t>alanine</w:t>
            </w:r>
            <w:proofErr w:type="spellEnd"/>
            <w:r w:rsidRPr="007F3527">
              <w:rPr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F3527">
              <w:rPr>
                <w:color w:val="000000"/>
                <w:sz w:val="20"/>
                <w:szCs w:val="20"/>
                <w:lang w:val="es-MX"/>
              </w:rPr>
              <w:t>amidase</w:t>
            </w:r>
            <w:proofErr w:type="spellEnd"/>
          </w:p>
        </w:tc>
      </w:tr>
      <w:tr w:rsidR="007A4973" w:rsidRPr="007F3527" w14:paraId="14605440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E53D09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39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768F9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707AE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92826AB" w14:textId="62EAB207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36AEEFC6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E8CE4E7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3660F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329E8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BF9514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7A4973" w:rsidRPr="007F3527" w14:paraId="5F868C1B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0314B8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2A862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6879F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31C4B6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7A4973" w:rsidRPr="007F3527" w14:paraId="0439F1A6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7B9DD2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65BF8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70F416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A50AE41" w14:textId="41571F18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Ompa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family protein</w:t>
            </w:r>
          </w:p>
        </w:tc>
      </w:tr>
      <w:tr w:rsidR="007A4973" w:rsidRPr="007F3527" w14:paraId="78CD23E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DF80E8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5109E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F5049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5BDAE1C" w14:textId="23182C31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esponse regulatory transcription factor</w:t>
            </w:r>
          </w:p>
        </w:tc>
      </w:tr>
      <w:tr w:rsidR="007A4973" w:rsidRPr="007F3527" w14:paraId="4E979F6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0E6B2BF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4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64502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64EC3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6C715A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7A4973" w:rsidRPr="007F3527" w14:paraId="691F7CB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9CC3C78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7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38849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4342C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966001F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eptidase</w:t>
            </w:r>
          </w:p>
        </w:tc>
      </w:tr>
      <w:tr w:rsidR="007A4973" w:rsidRPr="007F3527" w14:paraId="3005C4F6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7FFDE4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FE4DC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FB00B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B567CF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7A4973" w:rsidRPr="007F3527" w14:paraId="5248A73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861DD0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69DA5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EB2D2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930055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antiterminator</w:t>
            </w:r>
            <w:proofErr w:type="spellEnd"/>
          </w:p>
        </w:tc>
      </w:tr>
      <w:tr w:rsidR="007A4973" w:rsidRPr="007F3527" w14:paraId="20598F93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8443BC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B5333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7B294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5EBC10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permease</w:t>
            </w:r>
          </w:p>
        </w:tc>
      </w:tr>
      <w:tr w:rsidR="007A4973" w:rsidRPr="007F3527" w14:paraId="003F0CD6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6E5C64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F57840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F1307E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18228B19" w14:textId="258EFF6F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tracellular serine protease</w:t>
            </w:r>
          </w:p>
        </w:tc>
      </w:tr>
      <w:tr w:rsidR="007A4973" w:rsidRPr="007F3527" w14:paraId="59DE44D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DDC1D8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66595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17EC39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72176F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V AC sporulation protein</w:t>
            </w:r>
          </w:p>
        </w:tc>
      </w:tr>
      <w:tr w:rsidR="007A4973" w:rsidRPr="007F3527" w14:paraId="13CF05F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F03C066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F8F02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2205F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E4BFA53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rotein of the family of polysaccharide deacetylases</w:t>
            </w:r>
          </w:p>
        </w:tc>
      </w:tr>
      <w:tr w:rsidR="007A4973" w:rsidRPr="007F3527" w14:paraId="2BE0506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82496F9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C0717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7CD1BF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52B604B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IGR03905 family TSCPD domain-containing protein</w:t>
            </w:r>
          </w:p>
        </w:tc>
      </w:tr>
      <w:tr w:rsidR="007A4973" w:rsidRPr="007F3527" w14:paraId="36292885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7794A6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28E44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2C9755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5A781BD" w14:textId="20BE195A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3554CB24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044FB4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72A0F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9688F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6102B2B" w14:textId="0F614D23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otassium translocating </w:t>
            </w:r>
            <w:proofErr w:type="spellStart"/>
            <w:r w:rsidR="00FA1638" w:rsidRPr="007F3527">
              <w:rPr>
                <w:color w:val="000000"/>
                <w:sz w:val="20"/>
                <w:szCs w:val="20"/>
              </w:rPr>
              <w:t>atpase</w:t>
            </w:r>
            <w:proofErr w:type="spellEnd"/>
            <w:r w:rsidR="00FA1638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A chain</w:t>
            </w:r>
          </w:p>
        </w:tc>
      </w:tr>
      <w:tr w:rsidR="007A4973" w:rsidRPr="007F3527" w14:paraId="34626D5B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101F89A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AADB3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A90B2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1C1D8AC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IG-L family deacetylase</w:t>
            </w:r>
          </w:p>
        </w:tc>
      </w:tr>
      <w:tr w:rsidR="007A4973" w:rsidRPr="007F3527" w14:paraId="6541028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F0A0D3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A9793A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9C912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87901A5" w14:textId="77C63CD5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Xanthine permease</w:t>
            </w:r>
          </w:p>
        </w:tc>
      </w:tr>
      <w:tr w:rsidR="007A4973" w:rsidRPr="007F3527" w14:paraId="41EC8EE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A0B3BA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FD49F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0C6F8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B20BC8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7A4973" w:rsidRPr="007F3527" w14:paraId="05984E7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B343A2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A776A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80D7D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5E60D48" w14:textId="4A5F4DE1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Glucose binding protein</w:t>
            </w:r>
          </w:p>
        </w:tc>
      </w:tr>
      <w:tr w:rsidR="007A4973" w:rsidRPr="007F3527" w14:paraId="0688B43C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F06CD66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399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02954E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5267D3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009F9E4E" w14:textId="1B6D9CD7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hage </w:t>
            </w:r>
            <w:r w:rsidR="007A4973" w:rsidRPr="007F3527">
              <w:rPr>
                <w:color w:val="000000"/>
                <w:sz w:val="20"/>
                <w:szCs w:val="20"/>
              </w:rPr>
              <w:t>protein</w:t>
            </w:r>
          </w:p>
        </w:tc>
      </w:tr>
      <w:tr w:rsidR="007A4973" w:rsidRPr="007F3527" w14:paraId="5B0B98B7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577277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327C2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D2807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49674CC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ugar transporter subunit IIA</w:t>
            </w:r>
          </w:p>
        </w:tc>
      </w:tr>
      <w:tr w:rsidR="007A4973" w:rsidRPr="007F3527" w14:paraId="45AD4106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6EE7FD1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AA5EDF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1068B12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63120741" w14:textId="01F339E1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Cotja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spore coat associated protein</w:t>
            </w:r>
          </w:p>
        </w:tc>
      </w:tr>
      <w:tr w:rsidR="007A4973" w:rsidRPr="007F3527" w14:paraId="45C4AC39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2A4590D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68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F90158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B55A99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46159F4" w14:textId="7CE3E68B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ts system, galactitol specific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iic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component</w:t>
            </w:r>
          </w:p>
        </w:tc>
      </w:tr>
      <w:tr w:rsidR="007A4973" w:rsidRPr="007F3527" w14:paraId="231342CB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50FE498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694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C1658C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F618CE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C66E95C" w14:textId="635CD928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Spoiii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transcriptional regulator of sporulation</w:t>
            </w:r>
          </w:p>
        </w:tc>
      </w:tr>
      <w:tr w:rsidR="007A4973" w:rsidRPr="007F3527" w14:paraId="7AA7FADC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4F62D74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8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3A8E76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8781E1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1327D877" w14:textId="349A81A0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A4973" w:rsidRPr="007F3527" w14:paraId="2C4725DF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94FBB84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3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D97884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F13753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3FE416B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glucitol/sorbitol transporter subunit IIB</w:t>
            </w:r>
          </w:p>
        </w:tc>
      </w:tr>
      <w:tr w:rsidR="007A4973" w:rsidRPr="007F3527" w14:paraId="010A459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0849DE0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A96741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EAEA07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4220D7F9" w14:textId="08D32F0D" w:rsidR="007A4973" w:rsidRPr="007F3527" w:rsidRDefault="00FA163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Cotja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7A4973" w:rsidRPr="007F3527">
              <w:rPr>
                <w:color w:val="000000"/>
                <w:sz w:val="20"/>
                <w:szCs w:val="20"/>
              </w:rPr>
              <w:t>spore coat associated protein</w:t>
            </w:r>
          </w:p>
        </w:tc>
      </w:tr>
      <w:tr w:rsidR="007A4973" w:rsidRPr="007F3527" w14:paraId="01C8FDEA" w14:textId="77777777" w:rsidTr="00953E3A">
        <w:trPr>
          <w:trHeight w:val="317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21CC5C5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9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DBB91D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594266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2754F85E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7A4973" w:rsidRPr="007F3527" w14:paraId="0602FBB6" w14:textId="77777777" w:rsidTr="00953E3A">
        <w:trPr>
          <w:trHeight w:val="317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A7F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7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F93B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FF45" w14:textId="77777777" w:rsidR="007A4973" w:rsidRPr="007F3527" w:rsidRDefault="007A4973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5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F06B" w14:textId="77777777" w:rsidR="007A4973" w:rsidRPr="007F3527" w:rsidRDefault="007A4973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LP-dependent enzyme of the alanine/ornithine racemase family</w:t>
            </w:r>
          </w:p>
        </w:tc>
      </w:tr>
    </w:tbl>
    <w:p w14:paraId="563725D4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p w14:paraId="239D6C42" w14:textId="77777777" w:rsidR="007A4973" w:rsidRPr="007F3527" w:rsidRDefault="007A4973" w:rsidP="007F3527">
      <w:pPr>
        <w:tabs>
          <w:tab w:val="left" w:pos="6430"/>
        </w:tabs>
        <w:rPr>
          <w:sz w:val="20"/>
          <w:szCs w:val="20"/>
        </w:rPr>
      </w:pPr>
    </w:p>
    <w:p w14:paraId="2B57ADDB" w14:textId="77777777" w:rsidR="00BC0B33" w:rsidRPr="007F3527" w:rsidRDefault="00BC0B33" w:rsidP="00FA1638">
      <w:pPr>
        <w:tabs>
          <w:tab w:val="left" w:pos="6430"/>
        </w:tabs>
        <w:rPr>
          <w:sz w:val="20"/>
          <w:szCs w:val="20"/>
        </w:rPr>
      </w:pPr>
    </w:p>
    <w:sectPr w:rsidR="00BC0B33" w:rsidRPr="007F3527" w:rsidSect="00FA163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EC770" w14:textId="77777777" w:rsidR="003602A5" w:rsidRDefault="003602A5" w:rsidP="002E24FA">
      <w:r>
        <w:separator/>
      </w:r>
    </w:p>
  </w:endnote>
  <w:endnote w:type="continuationSeparator" w:id="0">
    <w:p w14:paraId="2890004D" w14:textId="77777777" w:rsidR="003602A5" w:rsidRDefault="003602A5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83E17" w14:textId="77777777" w:rsidR="003602A5" w:rsidRDefault="003602A5" w:rsidP="002E24FA">
      <w:r>
        <w:separator/>
      </w:r>
    </w:p>
  </w:footnote>
  <w:footnote w:type="continuationSeparator" w:id="0">
    <w:p w14:paraId="306FC26E" w14:textId="77777777" w:rsidR="003602A5" w:rsidRDefault="003602A5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Ra1AO7z1YksAAAA"/>
  </w:docVars>
  <w:rsids>
    <w:rsidRoot w:val="00AC478A"/>
    <w:rsid w:val="00083233"/>
    <w:rsid w:val="000872B5"/>
    <w:rsid w:val="000964CE"/>
    <w:rsid w:val="000D0F62"/>
    <w:rsid w:val="000E2F7A"/>
    <w:rsid w:val="001118AF"/>
    <w:rsid w:val="00114383"/>
    <w:rsid w:val="00123842"/>
    <w:rsid w:val="00142198"/>
    <w:rsid w:val="001562B5"/>
    <w:rsid w:val="00171087"/>
    <w:rsid w:val="00184107"/>
    <w:rsid w:val="001D7411"/>
    <w:rsid w:val="001E4174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2F7D06"/>
    <w:rsid w:val="003048C6"/>
    <w:rsid w:val="00324BF3"/>
    <w:rsid w:val="00327857"/>
    <w:rsid w:val="00354C9D"/>
    <w:rsid w:val="003602A5"/>
    <w:rsid w:val="00393D15"/>
    <w:rsid w:val="003B7004"/>
    <w:rsid w:val="003D420A"/>
    <w:rsid w:val="003E10CD"/>
    <w:rsid w:val="003E46C2"/>
    <w:rsid w:val="003F04EA"/>
    <w:rsid w:val="004048A9"/>
    <w:rsid w:val="004244E1"/>
    <w:rsid w:val="00434D7E"/>
    <w:rsid w:val="00466991"/>
    <w:rsid w:val="0048611A"/>
    <w:rsid w:val="004927D2"/>
    <w:rsid w:val="0049616B"/>
    <w:rsid w:val="0050761B"/>
    <w:rsid w:val="0052370A"/>
    <w:rsid w:val="005306F9"/>
    <w:rsid w:val="00544D89"/>
    <w:rsid w:val="00547900"/>
    <w:rsid w:val="005A511C"/>
    <w:rsid w:val="005A5D5A"/>
    <w:rsid w:val="005D2327"/>
    <w:rsid w:val="005F22B2"/>
    <w:rsid w:val="005F689D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703A93"/>
    <w:rsid w:val="00725199"/>
    <w:rsid w:val="00740B87"/>
    <w:rsid w:val="00761142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748D"/>
    <w:rsid w:val="00840F97"/>
    <w:rsid w:val="008436BF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74CD7"/>
    <w:rsid w:val="009C7D91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87310"/>
    <w:rsid w:val="00A9778D"/>
    <w:rsid w:val="00AB09FB"/>
    <w:rsid w:val="00AC478A"/>
    <w:rsid w:val="00AC5820"/>
    <w:rsid w:val="00B23BA1"/>
    <w:rsid w:val="00B50B63"/>
    <w:rsid w:val="00B52E4D"/>
    <w:rsid w:val="00B86F04"/>
    <w:rsid w:val="00B87186"/>
    <w:rsid w:val="00B91AF6"/>
    <w:rsid w:val="00B92538"/>
    <w:rsid w:val="00BA7A73"/>
    <w:rsid w:val="00BC0B33"/>
    <w:rsid w:val="00BC151C"/>
    <w:rsid w:val="00BE752D"/>
    <w:rsid w:val="00BE7CA3"/>
    <w:rsid w:val="00BF0F81"/>
    <w:rsid w:val="00C3007D"/>
    <w:rsid w:val="00C45A78"/>
    <w:rsid w:val="00C55832"/>
    <w:rsid w:val="00C56F33"/>
    <w:rsid w:val="00C87132"/>
    <w:rsid w:val="00CB1DBA"/>
    <w:rsid w:val="00CD64E3"/>
    <w:rsid w:val="00CF4D96"/>
    <w:rsid w:val="00D05D3B"/>
    <w:rsid w:val="00D24251"/>
    <w:rsid w:val="00D62305"/>
    <w:rsid w:val="00D660D8"/>
    <w:rsid w:val="00D8665F"/>
    <w:rsid w:val="00D91570"/>
    <w:rsid w:val="00DA0736"/>
    <w:rsid w:val="00DA4E5E"/>
    <w:rsid w:val="00DC788F"/>
    <w:rsid w:val="00DD06C1"/>
    <w:rsid w:val="00DE00F7"/>
    <w:rsid w:val="00E30028"/>
    <w:rsid w:val="00E53F1F"/>
    <w:rsid w:val="00E70DEC"/>
    <w:rsid w:val="00E814C0"/>
    <w:rsid w:val="00E83D18"/>
    <w:rsid w:val="00EA40FD"/>
    <w:rsid w:val="00EA7747"/>
    <w:rsid w:val="00EC1FF1"/>
    <w:rsid w:val="00EF3E7C"/>
    <w:rsid w:val="00F049E3"/>
    <w:rsid w:val="00F169C6"/>
    <w:rsid w:val="00F37BD2"/>
    <w:rsid w:val="00F5020B"/>
    <w:rsid w:val="00F5187B"/>
    <w:rsid w:val="00F5594A"/>
    <w:rsid w:val="00F979A2"/>
    <w:rsid w:val="00FA1638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84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4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6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6C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2:08:00Z</dcterms:created>
  <dcterms:modified xsi:type="dcterms:W3CDTF">2023-05-2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